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CD1002" w14:textId="4D5BCCB9" w:rsidR="001B6874" w:rsidRPr="006539B3" w:rsidRDefault="006539B3" w:rsidP="001B6874">
      <w:pPr>
        <w:jc w:val="both"/>
        <w:rPr>
          <w:lang w:val="en-US"/>
        </w:rPr>
      </w:pPr>
      <w:r w:rsidRPr="006539B3">
        <w:rPr>
          <w:lang w:val="en-US"/>
        </w:rPr>
        <w:t>Supplementary Table</w:t>
      </w:r>
      <w:r w:rsidRPr="006539B3">
        <w:rPr>
          <w:lang w:val="en-US"/>
        </w:rPr>
        <w:t xml:space="preserve"> </w:t>
      </w:r>
      <w:r w:rsidR="001B6874" w:rsidRPr="006539B3">
        <w:rPr>
          <w:lang w:val="en-US"/>
        </w:rPr>
        <w:t xml:space="preserve">1. </w:t>
      </w:r>
      <w:r w:rsidRPr="006539B3">
        <w:rPr>
          <w:bCs/>
          <w:color w:val="000000"/>
          <w:lang w:val="en-US"/>
        </w:rPr>
        <w:t>Basic data m</w:t>
      </w:r>
      <w:r w:rsidRPr="006539B3">
        <w:rPr>
          <w:bCs/>
          <w:color w:val="000000"/>
          <w:lang w:val="en-US"/>
        </w:rPr>
        <w:t xml:space="preserve">atrix </w:t>
      </w:r>
      <w:r w:rsidRPr="006539B3">
        <w:rPr>
          <w:bCs/>
          <w:color w:val="000000"/>
          <w:lang w:val="en-US"/>
        </w:rPr>
        <w:t>for</w:t>
      </w:r>
      <w:r w:rsidRPr="006539B3">
        <w:rPr>
          <w:bCs/>
          <w:color w:val="000000"/>
          <w:lang w:val="en-US"/>
        </w:rPr>
        <w:t xml:space="preserve"> presence/absence of characters corresponding to the presence of synteny (1) and absence (0) used in the analysis of maximum parsimony.</w:t>
      </w:r>
      <w:r>
        <w:rPr>
          <w:lang w:val="en-US"/>
        </w:rPr>
        <w:t xml:space="preserve"> </w:t>
      </w:r>
      <w:r w:rsidR="001B6874" w:rsidRPr="006539B3">
        <w:rPr>
          <w:bCs/>
          <w:color w:val="000000"/>
          <w:lang w:val="en-US"/>
        </w:rPr>
        <w:t>Number of characters: 6</w:t>
      </w:r>
      <w:r>
        <w:rPr>
          <w:bCs/>
          <w:color w:val="000000"/>
          <w:lang w:val="en-US"/>
        </w:rPr>
        <w:t>4</w:t>
      </w:r>
      <w:r w:rsidR="001B6874" w:rsidRPr="006539B3">
        <w:rPr>
          <w:bCs/>
          <w:color w:val="000000"/>
          <w:lang w:val="en-US"/>
        </w:rPr>
        <w:t xml:space="preserve">. Number of informative characters: </w:t>
      </w:r>
      <w:r>
        <w:rPr>
          <w:bCs/>
          <w:color w:val="000000"/>
          <w:lang w:val="en-US"/>
        </w:rPr>
        <w:t>37</w:t>
      </w:r>
      <w:r w:rsidR="001B6874" w:rsidRPr="006539B3">
        <w:rPr>
          <w:bCs/>
          <w:color w:val="000000"/>
          <w:lang w:val="en-US"/>
        </w:rPr>
        <w:t xml:space="preserve">. Assoc=associated; free: short and long arms as separated chromosomes; p=short arm; q=long arm; Inv=inversion. MCA= </w:t>
      </w:r>
      <w:r w:rsidR="001B6874" w:rsidRPr="006539B3">
        <w:rPr>
          <w:i/>
          <w:iCs/>
          <w:lang w:val="en-US"/>
        </w:rPr>
        <w:t>Macrotus californicus</w:t>
      </w:r>
      <w:r w:rsidR="001B6874" w:rsidRPr="006539B3">
        <w:rPr>
          <w:lang w:val="en-US"/>
        </w:rPr>
        <w:t xml:space="preserve">; PHA= </w:t>
      </w:r>
      <w:r w:rsidR="001B6874" w:rsidRPr="006539B3">
        <w:rPr>
          <w:i/>
          <w:lang w:val="en-US"/>
        </w:rPr>
        <w:t>P. hastatus</w:t>
      </w:r>
      <w:r w:rsidR="001B6874" w:rsidRPr="006539B3">
        <w:rPr>
          <w:lang w:val="en-US"/>
        </w:rPr>
        <w:t>, TSA</w:t>
      </w:r>
      <w:r w:rsidR="001B6874" w:rsidRPr="006539B3" w:rsidDel="00746771">
        <w:rPr>
          <w:lang w:val="en-US"/>
        </w:rPr>
        <w:t xml:space="preserve"> </w:t>
      </w:r>
      <w:r w:rsidR="001B6874" w:rsidRPr="006539B3">
        <w:rPr>
          <w:lang w:val="en-US"/>
        </w:rPr>
        <w:t xml:space="preserve">= </w:t>
      </w:r>
      <w:r w:rsidR="001B6874" w:rsidRPr="006539B3">
        <w:rPr>
          <w:i/>
          <w:iCs/>
          <w:lang w:val="en-US"/>
        </w:rPr>
        <w:t>Tonatia saurophila</w:t>
      </w:r>
      <w:r w:rsidR="001B6874" w:rsidRPr="006539B3">
        <w:rPr>
          <w:lang w:val="en-US"/>
        </w:rPr>
        <w:t xml:space="preserve">, GCR= </w:t>
      </w:r>
      <w:r w:rsidR="001B6874" w:rsidRPr="006539B3">
        <w:rPr>
          <w:i/>
          <w:iCs/>
          <w:lang w:val="en-US"/>
        </w:rPr>
        <w:t>Gardnerycteris</w:t>
      </w:r>
      <w:r w:rsidR="001B6874" w:rsidRPr="006539B3">
        <w:rPr>
          <w:lang w:val="en-US"/>
        </w:rPr>
        <w:t xml:space="preserve"> </w:t>
      </w:r>
      <w:r w:rsidR="001B6874" w:rsidRPr="006539B3">
        <w:rPr>
          <w:i/>
          <w:iCs/>
          <w:lang w:val="en-US"/>
        </w:rPr>
        <w:t xml:space="preserve">crenulatum, </w:t>
      </w:r>
      <w:r w:rsidR="001B6874" w:rsidRPr="006539B3">
        <w:rPr>
          <w:lang w:val="en-US"/>
        </w:rPr>
        <w:t xml:space="preserve">LOC= </w:t>
      </w:r>
      <w:r w:rsidR="001B6874" w:rsidRPr="006539B3">
        <w:rPr>
          <w:i/>
          <w:lang w:val="en-US"/>
        </w:rPr>
        <w:t>Lophostoma</w:t>
      </w:r>
      <w:r w:rsidR="001B6874" w:rsidRPr="006539B3">
        <w:rPr>
          <w:i/>
          <w:iCs/>
          <w:lang w:val="en-US"/>
        </w:rPr>
        <w:t xml:space="preserve"> occidentalis</w:t>
      </w:r>
      <w:r w:rsidR="001B6874" w:rsidRPr="006539B3">
        <w:rPr>
          <w:lang w:val="en-US"/>
        </w:rPr>
        <w:t xml:space="preserve">, LSI= </w:t>
      </w:r>
      <w:r w:rsidR="001B6874" w:rsidRPr="006539B3">
        <w:rPr>
          <w:i/>
          <w:lang w:val="en-US"/>
        </w:rPr>
        <w:t>L. silvicola</w:t>
      </w:r>
      <w:r w:rsidR="001B6874" w:rsidRPr="006539B3">
        <w:rPr>
          <w:lang w:val="en-US"/>
        </w:rPr>
        <w:t xml:space="preserve">, LSC= </w:t>
      </w:r>
      <w:r w:rsidR="001B6874" w:rsidRPr="006539B3">
        <w:rPr>
          <w:i/>
          <w:lang w:val="en-US"/>
        </w:rPr>
        <w:t>L. schulzi</w:t>
      </w:r>
      <w:r w:rsidR="001B6874" w:rsidRPr="006539B3">
        <w:rPr>
          <w:lang w:val="en-US"/>
        </w:rPr>
        <w:t xml:space="preserve">, LBR= </w:t>
      </w:r>
      <w:r w:rsidR="001B6874" w:rsidRPr="006539B3">
        <w:rPr>
          <w:i/>
          <w:lang w:val="en-US"/>
        </w:rPr>
        <w:t>L. brasiliense</w:t>
      </w:r>
      <w:r w:rsidR="001B6874" w:rsidRPr="006539B3">
        <w:rPr>
          <w:lang w:val="en-US"/>
        </w:rPr>
        <w:t xml:space="preserve">, LCA= </w:t>
      </w:r>
      <w:r w:rsidR="001B6874" w:rsidRPr="006539B3">
        <w:rPr>
          <w:i/>
          <w:lang w:val="en-US"/>
        </w:rPr>
        <w:t>L. carrikeri.</w:t>
      </w:r>
      <w:r w:rsidR="001B6874" w:rsidRPr="006539B3">
        <w:rPr>
          <w:b/>
          <w:color w:val="000000"/>
          <w:lang w:val="en-US"/>
        </w:rPr>
        <w:t xml:space="preserve"> </w:t>
      </w:r>
    </w:p>
    <w:tbl>
      <w:tblPr>
        <w:tblW w:w="8450" w:type="dxa"/>
        <w:tblInd w:w="55" w:type="dxa"/>
        <w:tblBorders>
          <w:top w:val="single" w:sz="2" w:space="0" w:color="000001"/>
          <w:left w:val="nil"/>
          <w:bottom w:val="single" w:sz="4" w:space="0" w:color="000001"/>
          <w:right w:val="nil"/>
          <w:insideH w:val="single" w:sz="4" w:space="0" w:color="000001"/>
          <w:insideV w:val="nil"/>
        </w:tblBorders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50"/>
        <w:gridCol w:w="2057"/>
        <w:gridCol w:w="657"/>
        <w:gridCol w:w="591"/>
        <w:gridCol w:w="644"/>
        <w:gridCol w:w="590"/>
        <w:gridCol w:w="604"/>
        <w:gridCol w:w="590"/>
        <w:gridCol w:w="515"/>
        <w:gridCol w:w="567"/>
        <w:gridCol w:w="577"/>
        <w:gridCol w:w="708"/>
      </w:tblGrid>
      <w:tr w:rsidR="001B6874" w:rsidRPr="006539B3" w14:paraId="219186DD" w14:textId="77777777" w:rsidTr="000719DB">
        <w:tc>
          <w:tcPr>
            <w:tcW w:w="0" w:type="auto"/>
            <w:tcBorders>
              <w:top w:val="single" w:sz="2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14:paraId="60EBC509" w14:textId="77777777" w:rsidR="001B6874" w:rsidRPr="006539B3" w:rsidRDefault="001B6874" w:rsidP="000719DB">
            <w:pPr>
              <w:spacing w:after="200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14:paraId="4FF2DFD5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Characters</w:t>
            </w:r>
          </w:p>
        </w:tc>
        <w:tc>
          <w:tcPr>
            <w:tcW w:w="618" w:type="dxa"/>
            <w:tcBorders>
              <w:top w:val="single" w:sz="2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14:paraId="3381C7F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MCA</w:t>
            </w:r>
          </w:p>
        </w:tc>
        <w:tc>
          <w:tcPr>
            <w:tcW w:w="551" w:type="dxa"/>
            <w:tcBorders>
              <w:top w:val="single" w:sz="2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14:paraId="14E23E6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PHA</w:t>
            </w:r>
          </w:p>
        </w:tc>
        <w:tc>
          <w:tcPr>
            <w:tcW w:w="599" w:type="dxa"/>
            <w:tcBorders>
              <w:top w:val="single" w:sz="2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14:paraId="4680DB2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TMA</w:t>
            </w:r>
          </w:p>
        </w:tc>
        <w:tc>
          <w:tcPr>
            <w:tcW w:w="567" w:type="dxa"/>
            <w:tcBorders>
              <w:top w:val="single" w:sz="2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14:paraId="5864F41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TBA</w:t>
            </w:r>
          </w:p>
        </w:tc>
        <w:tc>
          <w:tcPr>
            <w:tcW w:w="567" w:type="dxa"/>
            <w:tcBorders>
              <w:top w:val="single" w:sz="2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14:paraId="33F4C65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GCR</w:t>
            </w:r>
          </w:p>
        </w:tc>
        <w:tc>
          <w:tcPr>
            <w:tcW w:w="567" w:type="dxa"/>
            <w:tcBorders>
              <w:top w:val="single" w:sz="2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14:paraId="5068A82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LOC</w:t>
            </w:r>
          </w:p>
        </w:tc>
        <w:tc>
          <w:tcPr>
            <w:tcW w:w="515" w:type="dxa"/>
            <w:tcBorders>
              <w:top w:val="single" w:sz="2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14:paraId="5A06D54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LSI</w:t>
            </w:r>
          </w:p>
        </w:tc>
        <w:tc>
          <w:tcPr>
            <w:tcW w:w="567" w:type="dxa"/>
            <w:tcBorders>
              <w:top w:val="single" w:sz="2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14:paraId="532FDB3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LSC</w:t>
            </w:r>
          </w:p>
        </w:tc>
        <w:tc>
          <w:tcPr>
            <w:tcW w:w="567" w:type="dxa"/>
            <w:tcBorders>
              <w:top w:val="single" w:sz="2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14:paraId="6DFA3E3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LBR</w:t>
            </w:r>
          </w:p>
        </w:tc>
        <w:tc>
          <w:tcPr>
            <w:tcW w:w="708" w:type="dxa"/>
            <w:tcBorders>
              <w:top w:val="single" w:sz="2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14:paraId="3432F29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LCA</w:t>
            </w:r>
          </w:p>
        </w:tc>
      </w:tr>
      <w:tr w:rsidR="001B6874" w:rsidRPr="006539B3" w14:paraId="27ED80D9" w14:textId="77777777" w:rsidTr="000719DB">
        <w:trPr>
          <w:trHeight w:hRule="exact" w:val="284"/>
        </w:trPr>
        <w:tc>
          <w:tcPr>
            <w:tcW w:w="0" w:type="auto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F975C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EA4C7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1 as in PHA</w:t>
            </w:r>
          </w:p>
        </w:tc>
        <w:tc>
          <w:tcPr>
            <w:tcW w:w="618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41F8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AC247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C132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6C43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</w:tcPr>
          <w:p w14:paraId="07E222B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</w:tcPr>
          <w:p w14:paraId="0959701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15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EC88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F9B2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075F7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A918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</w:tr>
      <w:tr w:rsidR="001B6874" w:rsidRPr="006539B3" w14:paraId="7A72E63C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4BD1A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77818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lang w:val="en-US"/>
              </w:rPr>
              <w:t>Assoc. 1q/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70EE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39A1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C67D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76B2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A6BA2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FE46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9F76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59FF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65CE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7277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650E24A8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7875B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075C4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Assoc. 13/1/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2B38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DF4E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9C20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5345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52D5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85C1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2764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0BFB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87AB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9B6F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</w:tr>
      <w:tr w:rsidR="001B6874" w:rsidRPr="006539B3" w14:paraId="1C158792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140EE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4ECFC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Assoc. 11/1q/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4696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D20F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6573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C5DF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F065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3C1A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9E3E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9483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47FB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51EA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27E5C25D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EA789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DEECA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color w:val="000000"/>
                <w:lang w:val="en-US"/>
              </w:rPr>
              <w:t>Assoc. 1/12/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E81D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70A5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4762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5D277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81BB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AFD7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A7F7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9E6A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190D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F817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7D66246D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E3C5C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E6659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Assoc. 1p/13/10/1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91E6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0267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177C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CFC7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F102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C036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B990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B739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F63D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5269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6D78F8C0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064EE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CD7B4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Assoc. 1q/1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BD4A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AEB3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E1B7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1259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CA90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DB6A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6071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A6A4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AE6E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8001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3018B15D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BE1FF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9E467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1q fre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C2B6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A863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B6D07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2943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CC05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AE86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360E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89C7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6428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3776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58EC4016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91BCB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C20DF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2 as in PH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5FAF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94AD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9F38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0437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8A8F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5B2F7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F74E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4FDE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DC9B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0EEF7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</w:tr>
      <w:tr w:rsidR="001B6874" w:rsidRPr="006539B3" w14:paraId="699B6C78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37B55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F68EF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Assoc. 2p/12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978C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C6AD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B016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0F9A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D52D9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3E39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FB00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042E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43DC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330F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7856633A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D1C87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C0DDB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2q fre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C67D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8A8C7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FB5E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34AE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E02F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3D53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71D4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A3FF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5FD5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5CFE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17D45D8D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9A7D3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817F4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Assoc. 2/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BBE5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2BDA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21DD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F6BE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AD8C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C1B8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992F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8D88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7FDC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068E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1EACB716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5AD95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11248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Assoc. 2q/3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7363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8931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F6D1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7CFE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EFF7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B8DD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E270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B5BC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BE7C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6E5D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0F09C9DF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88721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4E968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3 as in PH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B349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E525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A7FC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4809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5349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0962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DEAB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2CC1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D7FF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374E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</w:tr>
      <w:tr w:rsidR="001B6874" w:rsidRPr="006539B3" w14:paraId="693526E8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229C9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9B938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Assoc. 9q/3p/7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371D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2E61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13DB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A8FD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E1C6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5674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7D4E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0628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104D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2F16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62400728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28E97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4F772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3q fre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599E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EAD7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20AB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30AA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D0E5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B559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ED6E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7F28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EFF6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7EEC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3CBD5319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F7295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B8AEE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color w:val="000000"/>
                <w:lang w:val="en-US"/>
              </w:rPr>
              <w:t>Assoc. 3/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DAD4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CFD9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A703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0A5D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6B5E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DD48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F4F47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149E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C3CF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ABB3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01ABB1A7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9B44F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70674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Assoc. 1/3q/4q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F5C1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DCBC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F8C2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16FF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22E5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90CA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8752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45D3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922A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4584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2E5674D3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B11EF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BD57E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4 as in PH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A212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7DCD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F287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08F2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1E71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C836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ACD7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9BC3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5EC8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00ED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</w:tr>
      <w:tr w:rsidR="001B6874" w:rsidRPr="006539B3" w14:paraId="4837F7E3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C7BE6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9F7B4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4q fre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0835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C71D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8CE0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AD5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82D5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1103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7059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F1B6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AD6D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0FEB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3B3E058F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D97A8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FD9DA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Assoc. 4p/6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5678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145A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A574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26A5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6BD5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A606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08F2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FC4A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8D29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428C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1BB4BEA8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812F1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B9925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lang w:val="en-US"/>
              </w:rPr>
              <w:t>Assoc. 4p/13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EE20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117B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832D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2DD4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107E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9DC0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BA72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95BF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ACF4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FA76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61AA4C24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2F007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EEA7A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 xml:space="preserve">5 as in PHA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60B1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323B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E58C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1C68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B08C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BC5C7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F523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0CEA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5E1D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6063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</w:tr>
      <w:tr w:rsidR="001B6874" w:rsidRPr="006539B3" w14:paraId="406A6ECA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7F631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C8BF8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 xml:space="preserve">5 </w:t>
            </w:r>
            <w:proofErr w:type="spellStart"/>
            <w:r w:rsidRPr="006539B3">
              <w:rPr>
                <w:lang w:val="en-US"/>
              </w:rPr>
              <w:t>acro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27E9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F23F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4CFD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7569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1715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6D17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E32B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CA61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DAE9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044C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5163163E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90A95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7CFBF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5q fre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98F27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5B0E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11AD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5A1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ED4E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9970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2BDF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F1DF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EBB5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5F48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2FA41C4C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926A2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BF416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Assoc. 5/6/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FC4A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86AF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CBBA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7F6C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2BC2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832A7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C037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DBB0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DE53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F8D1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0E1025B2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E55E4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1F433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6 as in PH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249B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25DE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A174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BD1E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FDC2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E03E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8D48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DA1C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2F56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D422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6FABED4A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2C860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DD2E1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6q fre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FF0E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AC99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41AE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96F4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EE2B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B695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5A5B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35FA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890E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B0F6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</w:tr>
      <w:tr w:rsidR="001B6874" w:rsidRPr="006539B3" w14:paraId="709816BC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B1350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0BF66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Assoc. 6q/1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B960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6783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E6CF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7D05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FAC4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145E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3C9D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43BC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59A2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8B797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5166AE0A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D264E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3497E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Assoc. 6q/7q/8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7215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7EEA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AB4B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4821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0690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9165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BE73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3203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7F75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9574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453F4B6C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F8EA5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0480E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 xml:space="preserve">Assoc. 6q/11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8FB2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7FE9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F485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6144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3F0B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71E1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9F80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DDE4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4C4E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372F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28C471DC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D3D36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20553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Assoc. 6p/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330A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E0E9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1CEB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3BD4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26B7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0D60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057D7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67FB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D5FB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D2AE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1FEF9D82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0BB66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1ED8E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7 as in PH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32E9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F0DB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D8AB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007B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3F06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9CCB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EB47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EE18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DA71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F2087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</w:tr>
      <w:tr w:rsidR="001B6874" w:rsidRPr="006539B3" w14:paraId="5ECC6FF6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A3C1F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lastRenderedPageBreak/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15E6E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Assoc. 7q/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094C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76E1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6D76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3222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101F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425A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4A2B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2879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9830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47A1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23FA2CE8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025C7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63556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Assoc. 7q/9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8E94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9214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D8EC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A81B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F302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65C5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18DA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36EB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C68A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6E13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02A51B38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98FEE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37A85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Assoc. 7/15/14/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0311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7DAA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B30D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CDC6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1304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58567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BC56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15D3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285A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E8D7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5D333B25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1EDCA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C2BF0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8 as in PH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E6097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C68D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F77E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75A0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6275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0428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4C33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193E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375E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EAF2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</w:tr>
      <w:tr w:rsidR="001B6874" w:rsidRPr="006539B3" w14:paraId="6DC37502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0E691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A0046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 xml:space="preserve">Assoc. 8q/9p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94EB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E127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7DB8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D20D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168F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4AC2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D985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9BCE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0194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7415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45790ED8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CC0F6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3ABA8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9 as in PH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D237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6B1D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0AF77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82A77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206F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16B7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3E63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43BE7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AD7E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A4BC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</w:tr>
      <w:tr w:rsidR="001B6874" w:rsidRPr="006539B3" w14:paraId="5748DBB1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B453E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C2E06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Assoc. 9p/13q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E4F2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E929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B3A9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4B86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3550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1F94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5362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AEE0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9630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89BA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62BE63C8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0F6B6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55CB1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 xml:space="preserve">10 as in PHA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1AB1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DABC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3FF5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82EE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B725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F20B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7F36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0F90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F4AA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ED35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</w:tr>
      <w:tr w:rsidR="001B6874" w:rsidRPr="006539B3" w14:paraId="7223CCFD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6CBE5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8DAAB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10inv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9C117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1699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BD43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8209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6EA97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2835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65ED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0AEF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57CF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91AB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25734347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C05EC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C28A4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Assoc. 10q/12q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009B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1D87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B554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285A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DB50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790D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D194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0362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9485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8D58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63D78029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8C1F9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65CB9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11 as in PHA (</w:t>
            </w:r>
            <w:proofErr w:type="spellStart"/>
            <w:r w:rsidRPr="006539B3">
              <w:rPr>
                <w:lang w:val="en-US"/>
              </w:rPr>
              <w:t>subm</w:t>
            </w:r>
            <w:proofErr w:type="spellEnd"/>
            <w:r w:rsidRPr="006539B3">
              <w:rPr>
                <w:lang w:val="en-US"/>
              </w:rPr>
              <w:t>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01B4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3F04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59A1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4B36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4455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53EA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04B0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C242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33A9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  <w:p w14:paraId="17EA9D1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8B7F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1BBA1249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C8C85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7AC2C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 xml:space="preserve">11inv </w:t>
            </w:r>
            <w:proofErr w:type="spellStart"/>
            <w:r w:rsidRPr="006539B3">
              <w:rPr>
                <w:lang w:val="en-US"/>
              </w:rPr>
              <w:t>acro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4F65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C3A9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0361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76FD7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A4507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6E0A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64377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6CE0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A92F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434C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1D69B84B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C3962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24DA8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11inv met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9CC7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5F867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754F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387D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FCDA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050A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24B1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69A8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2EE3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A285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1D8EDCC8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FDB4D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D12CE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Assoc. 11/1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7502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B215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9F3E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E7F5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9179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99DB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379D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65F1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9AB8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51A4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</w:tr>
      <w:tr w:rsidR="001B6874" w:rsidRPr="006539B3" w14:paraId="33DD5660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8B236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97505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12 as in PH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B0B8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5CAD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2F4D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8B7E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4B95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6376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9837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4C2B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EF4E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6C0C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</w:tr>
      <w:tr w:rsidR="001B6874" w:rsidRPr="006539B3" w14:paraId="12CF7D35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7656F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B34E1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lang w:val="en-US"/>
              </w:rPr>
              <w:t>12inv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8889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D9F97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0324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6BAF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0886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DA11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91E9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71B5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F962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0BBB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7BC78F87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32688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A05CD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12 diss. fre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D4D8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34B5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F389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A610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92C8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DE87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D257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3B54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D42B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5916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37317F05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A24F5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888AC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Assoc. 12q/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FF4C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DEB9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3679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9784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8EC27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8674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E600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72C4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ABF6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D354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</w:tr>
      <w:tr w:rsidR="001B6874" w:rsidRPr="006539B3" w14:paraId="3B4E9EB1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2AC53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9A6E6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13 as in PH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4889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9EA2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9C19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38127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E6A1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9611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E984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3DAD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F532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5F25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6772BC51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AB0C9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CE99C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Assoc. 13/1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AD04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5F08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8C9E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7580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7B5B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40747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7ECA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FD0C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8A4D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91B2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6CE2B259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F6EE1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D8674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Assoc. 13/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BEC6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80FB7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FCE7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FEBF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D3D6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A436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7D6B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4718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46CD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F2B7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3D0127A0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0EF00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DB7C8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 xml:space="preserve">13 diss. free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032E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D60B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4686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6377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AE0B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AD64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C188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58A4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65EB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D8B9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1896C983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A040E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A929C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14 as in PH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7388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03BF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8E03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EC9C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0377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D2F2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6608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1FCD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D061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E84B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25C81BB7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D5651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55650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15 as in PH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D22B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89BC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D9D2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1C16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61C2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B409A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2DF3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A773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BFC8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2A8F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65C5166F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C001E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D410F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X as PHA (meta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5C53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B0CF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D5EF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0C72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5F1F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FC0A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DDA0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1E37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0D49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8050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1B5C1412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A9210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265AD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 xml:space="preserve">X </w:t>
            </w:r>
            <w:proofErr w:type="spellStart"/>
            <w:r w:rsidRPr="006539B3">
              <w:rPr>
                <w:lang w:val="en-US"/>
              </w:rPr>
              <w:t>submet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36CF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85F1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54FB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F453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E475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4771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A02C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8659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DB2D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28DF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7CF851DE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AAEE3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404B9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 xml:space="preserve">X </w:t>
            </w:r>
            <w:proofErr w:type="spellStart"/>
            <w:r w:rsidRPr="006539B3">
              <w:rPr>
                <w:lang w:val="en-US"/>
              </w:rPr>
              <w:t>acro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5E0E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20AD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766F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547A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9ACA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243B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D69D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3836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4D5C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9A7D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</w:tr>
      <w:tr w:rsidR="001B6874" w:rsidRPr="006539B3" w14:paraId="1EB8EE10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9BA64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07B33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 xml:space="preserve">X </w:t>
            </w:r>
            <w:proofErr w:type="spellStart"/>
            <w:r w:rsidRPr="006539B3">
              <w:rPr>
                <w:lang w:val="en-US"/>
              </w:rPr>
              <w:t>subtelo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32A7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025DC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96FF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856A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21ADD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D7F68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D7A9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3F8F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247D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9BF9F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43B49568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1913D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D9831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Inv in TBA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4712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4FD5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6EFD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C7FD2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07E4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8F4E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75771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2861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DB89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FCCE7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6C3B73D5" w14:textId="77777777" w:rsidTr="000719DB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4884F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DE3CA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Ins in TBA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892D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6973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36FD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69606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634E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7674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1792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120F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A50C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9292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  <w:tr w:rsidR="001B6874" w:rsidRPr="006539B3" w14:paraId="7FE26B71" w14:textId="77777777" w:rsidTr="000719D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14:paraId="3FD7AFF6" w14:textId="77777777" w:rsidR="001B6874" w:rsidRPr="006539B3" w:rsidRDefault="001B6874" w:rsidP="000719DB">
            <w:pPr>
              <w:rPr>
                <w:color w:val="000000"/>
                <w:lang w:val="en-US"/>
              </w:rPr>
            </w:pPr>
            <w:r w:rsidRPr="006539B3">
              <w:rPr>
                <w:color w:val="000000"/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14:paraId="50863454" w14:textId="77777777" w:rsidR="001B6874" w:rsidRPr="006539B3" w:rsidRDefault="001B6874" w:rsidP="000719DB">
            <w:pPr>
              <w:spacing w:after="200" w:line="276" w:lineRule="auto"/>
              <w:rPr>
                <w:lang w:val="en-US"/>
              </w:rPr>
            </w:pPr>
            <w:r w:rsidRPr="006539B3">
              <w:rPr>
                <w:lang w:val="en-US"/>
              </w:rPr>
              <w:t>Ins in TBA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14:paraId="47924AB0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14:paraId="5248296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14:paraId="35699B6E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14:paraId="2F7C8F3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14:paraId="588F4364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14:paraId="0B192A53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14:paraId="5F796135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14:paraId="4E930ACA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14:paraId="7A11CDBB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14:paraId="180E83C9" w14:textId="77777777" w:rsidR="001B6874" w:rsidRPr="006539B3" w:rsidRDefault="001B6874" w:rsidP="000719DB">
            <w:pPr>
              <w:spacing w:after="200" w:line="276" w:lineRule="auto"/>
              <w:jc w:val="center"/>
              <w:rPr>
                <w:lang w:val="en-US"/>
              </w:rPr>
            </w:pPr>
            <w:r w:rsidRPr="006539B3">
              <w:rPr>
                <w:lang w:val="en-US"/>
              </w:rPr>
              <w:t>0</w:t>
            </w:r>
          </w:p>
        </w:tc>
      </w:tr>
    </w:tbl>
    <w:p w14:paraId="2C40BB73" w14:textId="77777777" w:rsidR="001B6874" w:rsidRPr="006539B3" w:rsidRDefault="001B6874" w:rsidP="001B6874">
      <w:pPr>
        <w:jc w:val="both"/>
        <w:rPr>
          <w:b/>
          <w:color w:val="000000"/>
          <w:lang w:val="en-US"/>
        </w:rPr>
      </w:pPr>
    </w:p>
    <w:p w14:paraId="4A63E5BF" w14:textId="77777777" w:rsidR="001B6874" w:rsidRPr="006539B3" w:rsidRDefault="001B6874" w:rsidP="001B6874">
      <w:pPr>
        <w:jc w:val="both"/>
        <w:rPr>
          <w:bCs/>
          <w:lang w:val="en-US"/>
        </w:rPr>
      </w:pPr>
    </w:p>
    <w:p w14:paraId="7571A859" w14:textId="77777777" w:rsidR="001B6874" w:rsidRPr="006539B3" w:rsidRDefault="001B6874" w:rsidP="001B6874">
      <w:pPr>
        <w:tabs>
          <w:tab w:val="left" w:pos="5385"/>
        </w:tabs>
        <w:autoSpaceDE w:val="0"/>
        <w:ind w:right="-32"/>
        <w:jc w:val="both"/>
        <w:rPr>
          <w:bCs/>
          <w:spacing w:val="-4"/>
          <w:lang w:val="en-US"/>
        </w:rPr>
      </w:pPr>
    </w:p>
    <w:p w14:paraId="060904B9" w14:textId="77777777" w:rsidR="00AE209B" w:rsidRPr="006539B3" w:rsidRDefault="00AE209B">
      <w:pPr>
        <w:rPr>
          <w:lang w:val="en-US"/>
        </w:rPr>
      </w:pPr>
    </w:p>
    <w:sectPr w:rsidR="00AE209B" w:rsidRPr="006539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yriad Pro">
    <w:altName w:val="﷽﷽﷽﷽﷽﷽﷽﷽ro"/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Liberation Sans">
    <w:altName w:val="Arial"/>
    <w:panose1 w:val="020B0604020202020204"/>
    <w:charset w:val="01"/>
    <w:family w:val="swiss"/>
    <w:pitch w:val="variable"/>
  </w:font>
  <w:font w:name="Droid Sans Fallback">
    <w:altName w:val="Times New Roman"/>
    <w:panose1 w:val="020B0604020202020204"/>
    <w:charset w:val="00"/>
    <w:family w:val="roman"/>
    <w:notTrueType/>
    <w:pitch w:val="default"/>
  </w:font>
  <w:font w:name="FreeSans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Gill Sans">
    <w:altName w:val="﷽﷽﷽﷽﷽﷽﷽﷽s"/>
    <w:panose1 w:val="020B0502020104020203"/>
    <w:charset w:val="B1"/>
    <w:family w:val="swiss"/>
    <w:pitch w:val="variable"/>
    <w:sig w:usb0="80000A67" w:usb1="00000000" w:usb2="00000000" w:usb3="00000000" w:csb0="000001F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874"/>
    <w:rsid w:val="001B6874"/>
    <w:rsid w:val="0054243C"/>
    <w:rsid w:val="006539B3"/>
    <w:rsid w:val="00A0058B"/>
    <w:rsid w:val="00AE2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42E9A3"/>
  <w15:chartTrackingRefBased/>
  <w15:docId w15:val="{1B9FD66F-4C49-264B-BD04-24E8366D1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874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longtext">
    <w:name w:val="long_text"/>
    <w:basedOn w:val="Fontepargpadro"/>
    <w:rsid w:val="001B6874"/>
  </w:style>
  <w:style w:type="paragraph" w:customStyle="1" w:styleId="Default">
    <w:name w:val="Default"/>
    <w:rsid w:val="001B6874"/>
    <w:pPr>
      <w:suppressAutoHyphens/>
      <w:autoSpaceDE w:val="0"/>
    </w:pPr>
    <w:rPr>
      <w:rFonts w:ascii="Times New Roman" w:eastAsia="Calibri" w:hAnsi="Times New Roman" w:cs="Times New Roman"/>
      <w:color w:val="000000"/>
      <w:kern w:val="1"/>
      <w:lang w:eastAsia="ar-SA"/>
    </w:rPr>
  </w:style>
  <w:style w:type="character" w:styleId="Refdecomentrio">
    <w:name w:val="annotation reference"/>
    <w:basedOn w:val="Fontepargpadro"/>
    <w:uiPriority w:val="99"/>
    <w:semiHidden/>
    <w:unhideWhenUsed/>
    <w:rsid w:val="001B6874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B6874"/>
    <w:pPr>
      <w:widowControl w:val="0"/>
      <w:suppressAutoHyphens/>
    </w:pPr>
    <w:rPr>
      <w:rFonts w:eastAsia="Lucida Sans Unicode"/>
      <w:kern w:val="1"/>
      <w:lang w:eastAsia="ar-SA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B6874"/>
    <w:rPr>
      <w:rFonts w:ascii="Times New Roman" w:eastAsia="Lucida Sans Unicode" w:hAnsi="Times New Roman" w:cs="Times New Roman"/>
      <w:kern w:val="1"/>
      <w:lang w:eastAsia="ar-SA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B6874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B6874"/>
    <w:rPr>
      <w:rFonts w:ascii="Segoe U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B6874"/>
    <w:pPr>
      <w:widowControl/>
      <w:suppressAutoHyphens w:val="0"/>
      <w:spacing w:after="160"/>
    </w:pPr>
    <w:rPr>
      <w:rFonts w:asciiTheme="minorHAnsi" w:eastAsiaTheme="minorHAnsi" w:hAnsiTheme="minorHAnsi" w:cstheme="minorBidi"/>
      <w:b/>
      <w:bCs/>
      <w:kern w:val="0"/>
      <w:sz w:val="20"/>
      <w:szCs w:val="20"/>
      <w:lang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B6874"/>
    <w:rPr>
      <w:rFonts w:ascii="Times New Roman" w:eastAsia="Lucida Sans Unicode" w:hAnsi="Times New Roman" w:cs="Times New Roman"/>
      <w:b/>
      <w:bCs/>
      <w:kern w:val="1"/>
      <w:sz w:val="20"/>
      <w:szCs w:val="20"/>
      <w:lang w:eastAsia="ar-SA"/>
    </w:rPr>
  </w:style>
  <w:style w:type="character" w:customStyle="1" w:styleId="hps">
    <w:name w:val="hps"/>
    <w:basedOn w:val="Fontepargpadro"/>
    <w:rsid w:val="001B6874"/>
  </w:style>
  <w:style w:type="paragraph" w:customStyle="1" w:styleId="h1">
    <w:name w:val="h1"/>
    <w:basedOn w:val="Normal"/>
    <w:rsid w:val="001B6874"/>
    <w:pPr>
      <w:keepNext/>
      <w:overflowPunct w:val="0"/>
      <w:spacing w:before="280" w:after="280"/>
    </w:pPr>
    <w:rPr>
      <w:b/>
      <w:bCs/>
      <w:color w:val="00000A"/>
      <w:sz w:val="36"/>
      <w:szCs w:val="36"/>
      <w:lang w:val="en-US" w:eastAsia="zh-CN"/>
    </w:rPr>
  </w:style>
  <w:style w:type="paragraph" w:styleId="Cabealho">
    <w:name w:val="header"/>
    <w:basedOn w:val="Normal"/>
    <w:link w:val="CabealhoChar"/>
    <w:uiPriority w:val="99"/>
    <w:unhideWhenUsed/>
    <w:rsid w:val="001B6874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CabealhoChar">
    <w:name w:val="Cabeçalho Char"/>
    <w:basedOn w:val="Fontepargpadro"/>
    <w:link w:val="Cabealho"/>
    <w:uiPriority w:val="99"/>
    <w:rsid w:val="001B6874"/>
    <w:rPr>
      <w:sz w:val="22"/>
      <w:szCs w:val="22"/>
    </w:rPr>
  </w:style>
  <w:style w:type="paragraph" w:styleId="Rodap">
    <w:name w:val="footer"/>
    <w:basedOn w:val="Normal"/>
    <w:link w:val="RodapChar"/>
    <w:uiPriority w:val="99"/>
    <w:unhideWhenUsed/>
    <w:rsid w:val="001B6874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RodapChar">
    <w:name w:val="Rodapé Char"/>
    <w:basedOn w:val="Fontepargpadro"/>
    <w:link w:val="Rodap"/>
    <w:uiPriority w:val="99"/>
    <w:rsid w:val="001B6874"/>
    <w:rPr>
      <w:sz w:val="22"/>
      <w:szCs w:val="22"/>
    </w:rPr>
  </w:style>
  <w:style w:type="table" w:customStyle="1" w:styleId="TabeladeGrade1Clara1">
    <w:name w:val="Tabela de Grade 1 Clara1"/>
    <w:basedOn w:val="Tabelanormal"/>
    <w:uiPriority w:val="46"/>
    <w:rsid w:val="001B6874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Fontepargpadro"/>
    <w:uiPriority w:val="99"/>
    <w:unhideWhenUsed/>
    <w:rsid w:val="001B6874"/>
    <w:rPr>
      <w:color w:val="0000FF"/>
      <w:u w:val="single"/>
    </w:rPr>
  </w:style>
  <w:style w:type="paragraph" w:styleId="Reviso">
    <w:name w:val="Revision"/>
    <w:hidden/>
    <w:uiPriority w:val="99"/>
    <w:semiHidden/>
    <w:rsid w:val="001B6874"/>
    <w:rPr>
      <w:sz w:val="22"/>
      <w:szCs w:val="22"/>
    </w:rPr>
  </w:style>
  <w:style w:type="paragraph" w:customStyle="1" w:styleId="Pa3">
    <w:name w:val="Pa3"/>
    <w:basedOn w:val="Default"/>
    <w:next w:val="Default"/>
    <w:uiPriority w:val="99"/>
    <w:rsid w:val="001B6874"/>
    <w:pPr>
      <w:suppressAutoHyphens w:val="0"/>
      <w:autoSpaceDN w:val="0"/>
      <w:adjustRightInd w:val="0"/>
      <w:spacing w:line="181" w:lineRule="atLeast"/>
    </w:pPr>
    <w:rPr>
      <w:rFonts w:ascii="Myriad Pro" w:eastAsiaTheme="minorHAnsi" w:hAnsi="Myriad Pro" w:cstheme="minorBidi"/>
      <w:color w:val="auto"/>
      <w:kern w:val="0"/>
      <w:lang w:eastAsia="en-US"/>
    </w:rPr>
  </w:style>
  <w:style w:type="character" w:customStyle="1" w:styleId="A3">
    <w:name w:val="A3"/>
    <w:uiPriority w:val="99"/>
    <w:rsid w:val="001B6874"/>
    <w:rPr>
      <w:rFonts w:cs="Myriad Pro"/>
      <w:color w:val="000000"/>
      <w:sz w:val="22"/>
      <w:szCs w:val="22"/>
    </w:rPr>
  </w:style>
  <w:style w:type="table" w:styleId="Tabelacomgrade">
    <w:name w:val="Table Grid"/>
    <w:basedOn w:val="Tabelanormal"/>
    <w:uiPriority w:val="39"/>
    <w:rsid w:val="001B687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Char">
    <w:name w:val="Título Char"/>
    <w:basedOn w:val="Fontepargpadro"/>
    <w:link w:val="Ttulo"/>
    <w:uiPriority w:val="10"/>
    <w:rsid w:val="001B6874"/>
    <w:rPr>
      <w:rFonts w:ascii="Liberation Sans" w:eastAsia="Droid Sans Fallback" w:hAnsi="Liberation Sans" w:cs="FreeSans"/>
      <w:color w:val="00000A"/>
      <w:sz w:val="28"/>
      <w:szCs w:val="28"/>
      <w:lang w:eastAsia="zh-CN" w:bidi="hi-IN"/>
    </w:rPr>
  </w:style>
  <w:style w:type="paragraph" w:styleId="Ttulo">
    <w:name w:val="Title"/>
    <w:basedOn w:val="Normal"/>
    <w:next w:val="Corpodotexto"/>
    <w:link w:val="TtuloChar"/>
    <w:uiPriority w:val="10"/>
    <w:qFormat/>
    <w:rsid w:val="001B6874"/>
    <w:pPr>
      <w:keepNext/>
      <w:widowControl w:val="0"/>
      <w:suppressAutoHyphens/>
      <w:overflowPunct w:val="0"/>
      <w:spacing w:before="240" w:after="120"/>
    </w:pPr>
    <w:rPr>
      <w:rFonts w:ascii="Liberation Sans" w:eastAsia="Droid Sans Fallback" w:hAnsi="Liberation Sans" w:cs="FreeSans"/>
      <w:color w:val="00000A"/>
      <w:sz w:val="28"/>
      <w:szCs w:val="28"/>
      <w:lang w:eastAsia="zh-CN" w:bidi="hi-IN"/>
    </w:rPr>
  </w:style>
  <w:style w:type="character" w:customStyle="1" w:styleId="TtuloChar1">
    <w:name w:val="Título Char1"/>
    <w:basedOn w:val="Fontepargpadro"/>
    <w:uiPriority w:val="10"/>
    <w:rsid w:val="001B6874"/>
    <w:rPr>
      <w:rFonts w:asciiTheme="majorHAnsi" w:eastAsiaTheme="majorEastAsia" w:hAnsiTheme="majorHAnsi" w:cstheme="majorBidi"/>
      <w:spacing w:val="-10"/>
      <w:kern w:val="28"/>
      <w:sz w:val="56"/>
      <w:szCs w:val="56"/>
      <w:lang w:eastAsia="pt-BR"/>
    </w:rPr>
  </w:style>
  <w:style w:type="paragraph" w:customStyle="1" w:styleId="Corpodotexto">
    <w:name w:val="Corpo do texto"/>
    <w:basedOn w:val="Normal"/>
    <w:rsid w:val="001B6874"/>
    <w:pPr>
      <w:widowControl w:val="0"/>
      <w:suppressAutoHyphens/>
      <w:overflowPunct w:val="0"/>
      <w:spacing w:after="140" w:line="288" w:lineRule="auto"/>
    </w:pPr>
    <w:rPr>
      <w:rFonts w:ascii="Liberation Serif" w:eastAsia="Droid Sans Fallback" w:hAnsi="Liberation Serif" w:cs="FreeSans"/>
      <w:color w:val="00000A"/>
      <w:lang w:eastAsia="zh-CN" w:bidi="hi-IN"/>
    </w:rPr>
  </w:style>
  <w:style w:type="character" w:customStyle="1" w:styleId="CommentReference1">
    <w:name w:val="Comment Reference1"/>
    <w:rsid w:val="001B6874"/>
    <w:rPr>
      <w:sz w:val="16"/>
      <w:szCs w:val="16"/>
    </w:rPr>
  </w:style>
  <w:style w:type="paragraph" w:styleId="Lista">
    <w:name w:val="List"/>
    <w:basedOn w:val="TextBody"/>
    <w:rsid w:val="001B6874"/>
  </w:style>
  <w:style w:type="paragraph" w:customStyle="1" w:styleId="TextBody">
    <w:name w:val="Text Body"/>
    <w:basedOn w:val="Normal"/>
    <w:rsid w:val="001B6874"/>
    <w:pPr>
      <w:widowControl w:val="0"/>
      <w:suppressAutoHyphens/>
      <w:overflowPunct w:val="0"/>
      <w:spacing w:after="140" w:line="288" w:lineRule="auto"/>
    </w:pPr>
    <w:rPr>
      <w:rFonts w:ascii="Liberation Serif" w:eastAsia="Droid Sans Fallback" w:hAnsi="Liberation Serif" w:cs="FreeSans"/>
      <w:color w:val="00000A"/>
      <w:lang w:eastAsia="zh-CN" w:bidi="hi-IN"/>
    </w:rPr>
  </w:style>
  <w:style w:type="paragraph" w:styleId="Legenda">
    <w:name w:val="caption"/>
    <w:basedOn w:val="Normal"/>
    <w:rsid w:val="001B6874"/>
    <w:pPr>
      <w:widowControl w:val="0"/>
      <w:suppressLineNumbers/>
      <w:suppressAutoHyphens/>
      <w:overflowPunct w:val="0"/>
      <w:spacing w:before="120" w:after="120"/>
    </w:pPr>
    <w:rPr>
      <w:rFonts w:ascii="Liberation Serif" w:eastAsia="Droid Sans Fallback" w:hAnsi="Liberation Serif" w:cs="FreeSans"/>
      <w:i/>
      <w:iCs/>
      <w:color w:val="00000A"/>
      <w:lang w:eastAsia="zh-CN" w:bidi="hi-IN"/>
    </w:rPr>
  </w:style>
  <w:style w:type="paragraph" w:customStyle="1" w:styleId="ndice">
    <w:name w:val="Índice"/>
    <w:basedOn w:val="Normal"/>
    <w:rsid w:val="001B6874"/>
    <w:pPr>
      <w:widowControl w:val="0"/>
      <w:suppressLineNumbers/>
      <w:suppressAutoHyphens/>
      <w:overflowPunct w:val="0"/>
    </w:pPr>
    <w:rPr>
      <w:rFonts w:ascii="Liberation Serif" w:eastAsia="Droid Sans Fallback" w:hAnsi="Liberation Serif" w:cs="FreeSans"/>
      <w:color w:val="00000A"/>
      <w:lang w:eastAsia="zh-CN" w:bidi="hi-IN"/>
    </w:rPr>
  </w:style>
  <w:style w:type="paragraph" w:customStyle="1" w:styleId="Contedodatabela">
    <w:name w:val="Conteúdo da tabela"/>
    <w:basedOn w:val="Normal"/>
    <w:rsid w:val="001B6874"/>
    <w:pPr>
      <w:widowControl w:val="0"/>
      <w:suppressLineNumbers/>
      <w:suppressAutoHyphens/>
      <w:overflowPunct w:val="0"/>
    </w:pPr>
    <w:rPr>
      <w:rFonts w:ascii="Liberation Serif" w:eastAsia="Droid Sans Fallback" w:hAnsi="Liberation Serif" w:cs="FreeSans"/>
      <w:color w:val="00000A"/>
      <w:lang w:eastAsia="zh-CN" w:bidi="hi-IN"/>
    </w:rPr>
  </w:style>
  <w:style w:type="character" w:customStyle="1" w:styleId="A8">
    <w:name w:val="A8"/>
    <w:uiPriority w:val="99"/>
    <w:rsid w:val="001B6874"/>
    <w:rPr>
      <w:rFonts w:cs="Gill Sans"/>
      <w:color w:val="000000"/>
      <w:sz w:val="12"/>
      <w:szCs w:val="12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1B6874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1B687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0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5-15T20:07:00Z</dcterms:created>
  <dcterms:modified xsi:type="dcterms:W3CDTF">2022-05-17T14:07:00Z</dcterms:modified>
</cp:coreProperties>
</file>